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E773D" w14:textId="5562848E" w:rsidR="000C291D" w:rsidRPr="00EE036C" w:rsidRDefault="00D8551A" w:rsidP="000C291D">
      <w:pPr>
        <w:spacing w:line="240" w:lineRule="atLeast"/>
        <w:ind w:right="-2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3. </w:t>
      </w:r>
      <w:r w:rsidR="000C291D" w:rsidRPr="00EE036C">
        <w:rPr>
          <w:rFonts w:ascii="Arial" w:hAnsi="Arial" w:cs="Arial"/>
          <w:b/>
          <w:bCs/>
          <w:lang w:val="en-GB"/>
        </w:rPr>
        <w:t>Appendix</w:t>
      </w:r>
      <w:r>
        <w:rPr>
          <w:rFonts w:ascii="Arial" w:hAnsi="Arial" w:cs="Arial"/>
          <w:b/>
          <w:bCs/>
          <w:lang w:val="en-GB"/>
        </w:rPr>
        <w:t xml:space="preserve">. </w:t>
      </w:r>
      <w:r w:rsidR="000C291D" w:rsidRPr="00EE036C">
        <w:rPr>
          <w:rFonts w:ascii="Arial" w:hAnsi="Arial" w:cs="Arial"/>
          <w:b/>
          <w:bCs/>
          <w:lang w:val="en-GB"/>
        </w:rPr>
        <w:t>Health expenditure, % Current health expenditure (CHE) 2021</w:t>
      </w:r>
    </w:p>
    <w:p w14:paraId="22F12824" w14:textId="77777777" w:rsidR="000C291D" w:rsidRPr="00EE036C" w:rsidRDefault="000C291D" w:rsidP="000C291D">
      <w:pPr>
        <w:spacing w:line="480" w:lineRule="auto"/>
        <w:jc w:val="both"/>
        <w:rPr>
          <w:rFonts w:ascii="Arial" w:hAnsi="Arial" w:cs="Arial"/>
          <w:lang w:val="en-GB"/>
        </w:rPr>
      </w:pPr>
    </w:p>
    <w:p w14:paraId="189DC3C6" w14:textId="77777777" w:rsidR="000C291D" w:rsidRPr="00EE036C" w:rsidRDefault="000C291D" w:rsidP="000C291D">
      <w:pPr>
        <w:pStyle w:val="PlainText"/>
        <w:tabs>
          <w:tab w:val="left" w:pos="4536"/>
        </w:tabs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EE036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Based on the hypothesis that the economic situation of a country and the way in which the healthcare system is financed can have an impact on the reputation of health insurance, it also seemed interesting to take a closer look at the countries in which the studies were carried out.  Based on World Bank classification, of the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45</w:t>
      </w:r>
      <w:r w:rsidRPr="00EE036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tudies, the majority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sdt>
        <w:sdtPr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id w:val="-1748802007"/>
          <w:citation/>
        </w:sdtPr>
        <w:sdtContent>
          <w:r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  <w:fldChar w:fldCharType="begin"/>
          </w:r>
          <w:r w:rsidRPr="0059793C">
            <w:rPr>
              <w:rFonts w:ascii="Arial" w:hAnsi="Arial" w:cs="Arial"/>
              <w:color w:val="000000" w:themeColor="text1"/>
              <w:sz w:val="24"/>
              <w:szCs w:val="24"/>
              <w:lang w:val="en-GB"/>
            </w:rPr>
            <w:instrText xml:space="preserve"> CITATION WHO24 \l 2055 </w:instrText>
          </w:r>
          <w:r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  <w:fldChar w:fldCharType="separate"/>
          </w:r>
          <w:r w:rsidRPr="0059793C">
            <w:rPr>
              <w:rFonts w:ascii="Arial" w:hAnsi="Arial" w:cs="Arial"/>
              <w:noProof/>
              <w:color w:val="000000" w:themeColor="text1"/>
              <w:sz w:val="24"/>
              <w:szCs w:val="24"/>
              <w:lang w:val="en-GB"/>
            </w:rPr>
            <w:t>(15)</w:t>
          </w:r>
          <w:r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  <w:fldChar w:fldCharType="end"/>
          </w:r>
        </w:sdtContent>
      </w:sdt>
      <w:r w:rsidRPr="00EE036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ere conducted in high-income countries, three in upper-middle-income countries, 12 in lower-middle-income countries, and three in low-income countries. While the distribution is unequal, the selected studies were conducted in very different context. </w:t>
      </w:r>
    </w:p>
    <w:p w14:paraId="776C3C79" w14:textId="77777777" w:rsidR="000C291D" w:rsidRPr="00EE036C" w:rsidRDefault="000C291D" w:rsidP="000C291D">
      <w:pPr>
        <w:pStyle w:val="PlainText"/>
        <w:tabs>
          <w:tab w:val="left" w:pos="4536"/>
        </w:tabs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E58DAFB" w14:textId="77777777" w:rsidR="000C291D" w:rsidRPr="00EE036C" w:rsidRDefault="000C291D" w:rsidP="000C291D">
      <w:pPr>
        <w:pStyle w:val="PlainText"/>
        <w:tabs>
          <w:tab w:val="left" w:pos="4536"/>
        </w:tabs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EE036C">
        <w:rPr>
          <w:rFonts w:ascii="Arial" w:hAnsi="Arial" w:cs="Arial"/>
          <w:color w:val="000000" w:themeColor="text1"/>
          <w:sz w:val="24"/>
          <w:szCs w:val="24"/>
          <w:lang w:val="en-US"/>
        </w:rPr>
        <w:t>Data from the World Health Organization indicates that among the 19 countries represented, six rely primarily on compulsory insurance systems, seven operate government-based schemes, and six predominantly depend on out-of-pocket payments for healthcare (Appendix III). However, no definitive conclusion could be drawn from this analysis.</w:t>
      </w:r>
    </w:p>
    <w:p w14:paraId="01D58DC1" w14:textId="77777777" w:rsidR="000C291D" w:rsidRPr="00C601BF" w:rsidRDefault="000C291D" w:rsidP="000C291D">
      <w:pPr>
        <w:spacing w:line="240" w:lineRule="atLeast"/>
        <w:ind w:right="-2"/>
        <w:jc w:val="both"/>
        <w:rPr>
          <w:rFonts w:ascii="Arial" w:hAnsi="Arial" w:cs="Arial"/>
          <w:lang w:val="en-GB"/>
        </w:rPr>
      </w:pPr>
    </w:p>
    <w:tbl>
      <w:tblPr>
        <w:tblW w:w="8934" w:type="dxa"/>
        <w:tblLook w:val="04A0" w:firstRow="1" w:lastRow="0" w:firstColumn="1" w:lastColumn="0" w:noHBand="0" w:noVBand="1"/>
      </w:tblPr>
      <w:tblGrid>
        <w:gridCol w:w="1133"/>
        <w:gridCol w:w="1275"/>
        <w:gridCol w:w="2268"/>
        <w:gridCol w:w="1985"/>
        <w:gridCol w:w="2273"/>
      </w:tblGrid>
      <w:tr w:rsidR="000C291D" w:rsidRPr="00D8551A" w14:paraId="6C6CC9BF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8ABCBEC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1BB2062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Government schem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2D645EA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7F3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ompulsory contributory health insurance schem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144F4A7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7F3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Voluntary health care payment scheme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D6A91EC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7F3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ousehold out-of-pocket payments (OOPS)</w:t>
            </w:r>
          </w:p>
        </w:tc>
      </w:tr>
      <w:tr w:rsidR="000C291D" w:rsidRPr="00DF5944" w14:paraId="0187134F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49B60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97670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161E2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4E19C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FF497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0C291D" w:rsidRPr="00DF5944" w14:paraId="49B97F2D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C77FF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zerbaij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43141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251B9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5E825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7A748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0C291D" w:rsidRPr="00DF5944" w14:paraId="40FAFC5B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0AB26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mbo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CDC8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D70F5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35838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C47CA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0C291D" w:rsidRPr="00DF5944" w14:paraId="20432019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FFF27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mero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C820A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591AC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25DBC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BE80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</w:tr>
      <w:tr w:rsidR="000C291D" w:rsidRPr="00DF5944" w14:paraId="076F035A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332A0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A1245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BBB5B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F672E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6105F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0C291D" w:rsidRPr="00DF5944" w14:paraId="75F122CE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04A51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EF39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949D4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227FA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4731F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</w:tr>
      <w:tr w:rsidR="000C291D" w:rsidRPr="00DF5944" w14:paraId="704D4F67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4208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EF6DB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3A7B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D2B04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82A58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0C291D" w:rsidRPr="00DF5944" w14:paraId="5B66A6DF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C0FA9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1C027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57860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7DD67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B327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C291D" w:rsidRPr="00DF5944" w14:paraId="6B99140F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B2B3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ha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02FE7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A9792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59009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37480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0C291D" w:rsidRPr="00DF5944" w14:paraId="38BEDAB3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3812D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939C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E8F9B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EF2C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F37DD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0C291D" w:rsidRPr="00DF5944" w14:paraId="6F361404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8CE76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sra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538A4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AD91F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86988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55621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0C291D" w:rsidRPr="00DF5944" w14:paraId="5E4052F4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CA1A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lay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0976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FA852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90AF6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6498B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0C291D" w:rsidRPr="00DF5944" w14:paraId="585D599F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B4569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yanm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C720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E0BBE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527E6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8A561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</w:tr>
      <w:tr w:rsidR="000C291D" w:rsidRPr="00DF5944" w14:paraId="53A409A1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0B5F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etherla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4F07D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AAEFF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84055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D298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0C291D" w:rsidRPr="00DF5944" w14:paraId="41AE6BBB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23B5B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Nig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F20A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5D9F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17D7F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837B9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</w:tr>
      <w:tr w:rsidR="000C291D" w:rsidRPr="00DF5944" w14:paraId="1264E0AE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7AF43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B7E60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BE4F8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CB80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A92F6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</w:tr>
      <w:tr w:rsidR="000C291D" w:rsidRPr="00DF5944" w14:paraId="279F7A34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C29AF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ov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7FA70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F68AF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00526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25B24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0C291D" w:rsidRPr="00DF5944" w14:paraId="5DAF2F7A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D59D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outh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f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2AEC4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78106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DABA2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E2145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0C291D" w:rsidRPr="00DF5944" w14:paraId="7976DE25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D4C3D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28FBD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0F565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2CBDB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351D3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0C291D" w:rsidRPr="00DF5944" w14:paraId="276A426A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5311E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A3984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D7330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8EA67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555D2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0C291D" w:rsidRPr="00DF5944" w14:paraId="3F6AF5FA" w14:textId="77777777" w:rsidTr="00DA06B2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2B047" w14:textId="77777777" w:rsidR="000C291D" w:rsidRPr="00484F5D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84F5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707A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4EC9B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5F2EA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4D779" w14:textId="77777777" w:rsidR="000C291D" w:rsidRPr="00FA7F3E" w:rsidRDefault="000C29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F3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</w:tbl>
    <w:p w14:paraId="056B5A6E" w14:textId="77777777" w:rsidR="000C291D" w:rsidRPr="00FA7F3E" w:rsidRDefault="000C291D" w:rsidP="000C291D">
      <w:pPr>
        <w:spacing w:line="240" w:lineRule="atLeast"/>
        <w:ind w:right="-2"/>
        <w:jc w:val="both"/>
        <w:rPr>
          <w:rFonts w:ascii="Arial" w:hAnsi="Arial" w:cs="Arial"/>
          <w:sz w:val="16"/>
          <w:szCs w:val="16"/>
          <w:lang w:val="en-GB"/>
        </w:rPr>
      </w:pPr>
    </w:p>
    <w:p w14:paraId="0278E2F0" w14:textId="77777777" w:rsidR="000C291D" w:rsidRPr="005D6E03" w:rsidRDefault="000C291D" w:rsidP="000C291D">
      <w:pPr>
        <w:spacing w:line="240" w:lineRule="atLeast"/>
        <w:ind w:right="-2"/>
        <w:jc w:val="both"/>
        <w:rPr>
          <w:rFonts w:ascii="Arial" w:hAnsi="Arial" w:cs="Arial"/>
          <w:sz w:val="16"/>
          <w:szCs w:val="16"/>
          <w:lang w:val="en-GB"/>
        </w:rPr>
      </w:pPr>
    </w:p>
    <w:p w14:paraId="72A6D4C5" w14:textId="77777777" w:rsidR="000C291D" w:rsidRPr="006200AD" w:rsidRDefault="000C291D" w:rsidP="000C291D">
      <w:pPr>
        <w:spacing w:line="240" w:lineRule="atLeast"/>
        <w:ind w:right="-2"/>
        <w:jc w:val="both"/>
        <w:rPr>
          <w:rFonts w:ascii="Arial" w:hAnsi="Arial" w:cs="Arial"/>
          <w:sz w:val="16"/>
          <w:szCs w:val="16"/>
          <w:lang w:val="en-US"/>
        </w:rPr>
      </w:pPr>
      <w:r w:rsidRPr="005D6E03">
        <w:rPr>
          <w:rFonts w:ascii="Arial" w:hAnsi="Arial" w:cs="Arial"/>
          <w:sz w:val="16"/>
          <w:szCs w:val="16"/>
          <w:lang w:val="en-GB"/>
        </w:rPr>
        <w:t xml:space="preserve">Source: World Health Organization. Global Health Expenditure Database: </w:t>
      </w:r>
      <w:r w:rsidRPr="006200AD">
        <w:rPr>
          <w:rFonts w:ascii="Arial" w:hAnsi="Arial" w:cs="Arial"/>
          <w:sz w:val="16"/>
          <w:szCs w:val="16"/>
          <w:lang w:val="en-GB"/>
        </w:rPr>
        <w:t>https://apps.who.int/nha/database/ViewData/Indicators/en</w:t>
      </w:r>
    </w:p>
    <w:p w14:paraId="053D83A1" w14:textId="77777777" w:rsidR="000C291D" w:rsidRPr="00897FEB" w:rsidRDefault="000C291D" w:rsidP="000C291D">
      <w:pPr>
        <w:rPr>
          <w:lang w:val="en-US"/>
        </w:rPr>
      </w:pPr>
    </w:p>
    <w:p w14:paraId="3965F614" w14:textId="77777777" w:rsidR="002144AC" w:rsidRPr="000C291D" w:rsidRDefault="002144AC">
      <w:pPr>
        <w:rPr>
          <w:lang w:val="en-US"/>
        </w:rPr>
      </w:pPr>
    </w:p>
    <w:sectPr w:rsidR="002144AC" w:rsidRPr="000C2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DEF"/>
    <w:rsid w:val="00010871"/>
    <w:rsid w:val="000201A3"/>
    <w:rsid w:val="00022AE8"/>
    <w:rsid w:val="00024CAD"/>
    <w:rsid w:val="00042A40"/>
    <w:rsid w:val="00043A5E"/>
    <w:rsid w:val="000477CD"/>
    <w:rsid w:val="00050750"/>
    <w:rsid w:val="00055D19"/>
    <w:rsid w:val="000635F6"/>
    <w:rsid w:val="0006719B"/>
    <w:rsid w:val="000720EB"/>
    <w:rsid w:val="00080403"/>
    <w:rsid w:val="00084A4D"/>
    <w:rsid w:val="000B0D3D"/>
    <w:rsid w:val="000B3D8B"/>
    <w:rsid w:val="000C08DC"/>
    <w:rsid w:val="000C291D"/>
    <w:rsid w:val="000C57F5"/>
    <w:rsid w:val="000D2DD5"/>
    <w:rsid w:val="000D735F"/>
    <w:rsid w:val="000D748C"/>
    <w:rsid w:val="00100676"/>
    <w:rsid w:val="001041E1"/>
    <w:rsid w:val="00105F5C"/>
    <w:rsid w:val="00135766"/>
    <w:rsid w:val="00147D99"/>
    <w:rsid w:val="00150922"/>
    <w:rsid w:val="001516FC"/>
    <w:rsid w:val="00180175"/>
    <w:rsid w:val="0018215B"/>
    <w:rsid w:val="00183730"/>
    <w:rsid w:val="00193A94"/>
    <w:rsid w:val="00194761"/>
    <w:rsid w:val="001A62CD"/>
    <w:rsid w:val="001B0066"/>
    <w:rsid w:val="001B0132"/>
    <w:rsid w:val="001C2E85"/>
    <w:rsid w:val="001C4E6A"/>
    <w:rsid w:val="001D3A9A"/>
    <w:rsid w:val="001D645B"/>
    <w:rsid w:val="001E09CC"/>
    <w:rsid w:val="001F1024"/>
    <w:rsid w:val="002144AC"/>
    <w:rsid w:val="002356CD"/>
    <w:rsid w:val="002369EE"/>
    <w:rsid w:val="0024034F"/>
    <w:rsid w:val="00243DC2"/>
    <w:rsid w:val="0025082B"/>
    <w:rsid w:val="00256A1C"/>
    <w:rsid w:val="00262124"/>
    <w:rsid w:val="00281474"/>
    <w:rsid w:val="002A4F6E"/>
    <w:rsid w:val="002B676F"/>
    <w:rsid w:val="002C661B"/>
    <w:rsid w:val="002D0CB5"/>
    <w:rsid w:val="002E3A4B"/>
    <w:rsid w:val="002E649C"/>
    <w:rsid w:val="002F685B"/>
    <w:rsid w:val="0030342B"/>
    <w:rsid w:val="003069AE"/>
    <w:rsid w:val="00324B12"/>
    <w:rsid w:val="0032612D"/>
    <w:rsid w:val="003304A8"/>
    <w:rsid w:val="00362033"/>
    <w:rsid w:val="003636C3"/>
    <w:rsid w:val="00365729"/>
    <w:rsid w:val="00380A66"/>
    <w:rsid w:val="0038638B"/>
    <w:rsid w:val="003925C0"/>
    <w:rsid w:val="00395334"/>
    <w:rsid w:val="003B55F1"/>
    <w:rsid w:val="003E5DA6"/>
    <w:rsid w:val="003F2C6C"/>
    <w:rsid w:val="003F76E4"/>
    <w:rsid w:val="00402013"/>
    <w:rsid w:val="0040338F"/>
    <w:rsid w:val="00410100"/>
    <w:rsid w:val="0043169C"/>
    <w:rsid w:val="00440543"/>
    <w:rsid w:val="00452550"/>
    <w:rsid w:val="00457CFC"/>
    <w:rsid w:val="004612D1"/>
    <w:rsid w:val="00465950"/>
    <w:rsid w:val="00480B31"/>
    <w:rsid w:val="004933BF"/>
    <w:rsid w:val="00494E51"/>
    <w:rsid w:val="004A32CA"/>
    <w:rsid w:val="004A664B"/>
    <w:rsid w:val="004B1F34"/>
    <w:rsid w:val="004B2E80"/>
    <w:rsid w:val="004B4DFD"/>
    <w:rsid w:val="004B6F75"/>
    <w:rsid w:val="004C0F4C"/>
    <w:rsid w:val="004C499D"/>
    <w:rsid w:val="004C572A"/>
    <w:rsid w:val="004E35C3"/>
    <w:rsid w:val="004E72F5"/>
    <w:rsid w:val="004F1551"/>
    <w:rsid w:val="004F1A85"/>
    <w:rsid w:val="004F1BFE"/>
    <w:rsid w:val="004F41CE"/>
    <w:rsid w:val="0050407B"/>
    <w:rsid w:val="00504968"/>
    <w:rsid w:val="005135AA"/>
    <w:rsid w:val="00520964"/>
    <w:rsid w:val="00525D75"/>
    <w:rsid w:val="0052691A"/>
    <w:rsid w:val="00527B3C"/>
    <w:rsid w:val="00557604"/>
    <w:rsid w:val="00564A63"/>
    <w:rsid w:val="00590DF9"/>
    <w:rsid w:val="00591445"/>
    <w:rsid w:val="005917B0"/>
    <w:rsid w:val="00596146"/>
    <w:rsid w:val="005A65EB"/>
    <w:rsid w:val="005D1AB3"/>
    <w:rsid w:val="005D41C7"/>
    <w:rsid w:val="005E7B46"/>
    <w:rsid w:val="005F2B26"/>
    <w:rsid w:val="00602DEF"/>
    <w:rsid w:val="006032DC"/>
    <w:rsid w:val="00625FE4"/>
    <w:rsid w:val="00636A46"/>
    <w:rsid w:val="00644065"/>
    <w:rsid w:val="00665B5F"/>
    <w:rsid w:val="00665E9F"/>
    <w:rsid w:val="006807AA"/>
    <w:rsid w:val="006841FE"/>
    <w:rsid w:val="00685D23"/>
    <w:rsid w:val="00695025"/>
    <w:rsid w:val="00695029"/>
    <w:rsid w:val="006A571F"/>
    <w:rsid w:val="006E3F50"/>
    <w:rsid w:val="006E41AF"/>
    <w:rsid w:val="006F3C34"/>
    <w:rsid w:val="00710B4A"/>
    <w:rsid w:val="007122E0"/>
    <w:rsid w:val="00712FD6"/>
    <w:rsid w:val="00722CB6"/>
    <w:rsid w:val="00731559"/>
    <w:rsid w:val="007324C9"/>
    <w:rsid w:val="00734B2F"/>
    <w:rsid w:val="00735B89"/>
    <w:rsid w:val="007367B3"/>
    <w:rsid w:val="0073715B"/>
    <w:rsid w:val="007611DC"/>
    <w:rsid w:val="00763EFE"/>
    <w:rsid w:val="00764378"/>
    <w:rsid w:val="00776247"/>
    <w:rsid w:val="00793D04"/>
    <w:rsid w:val="007A0E8A"/>
    <w:rsid w:val="007B3E4F"/>
    <w:rsid w:val="007E5F1E"/>
    <w:rsid w:val="007E63DB"/>
    <w:rsid w:val="007E6C4C"/>
    <w:rsid w:val="007F0C39"/>
    <w:rsid w:val="007F21E9"/>
    <w:rsid w:val="007F235E"/>
    <w:rsid w:val="008130BD"/>
    <w:rsid w:val="00813D94"/>
    <w:rsid w:val="008327B2"/>
    <w:rsid w:val="00862003"/>
    <w:rsid w:val="00872249"/>
    <w:rsid w:val="00886A55"/>
    <w:rsid w:val="008937E9"/>
    <w:rsid w:val="008C5F3E"/>
    <w:rsid w:val="008D3317"/>
    <w:rsid w:val="008F3E30"/>
    <w:rsid w:val="008F7EDA"/>
    <w:rsid w:val="009039BB"/>
    <w:rsid w:val="00907BAF"/>
    <w:rsid w:val="00910C72"/>
    <w:rsid w:val="00945F60"/>
    <w:rsid w:val="009478FB"/>
    <w:rsid w:val="0095396D"/>
    <w:rsid w:val="009675A0"/>
    <w:rsid w:val="00980025"/>
    <w:rsid w:val="009866C8"/>
    <w:rsid w:val="009871E5"/>
    <w:rsid w:val="00990D69"/>
    <w:rsid w:val="00995C84"/>
    <w:rsid w:val="009B2FA5"/>
    <w:rsid w:val="009B4944"/>
    <w:rsid w:val="009B6288"/>
    <w:rsid w:val="009C1DE8"/>
    <w:rsid w:val="009C62F3"/>
    <w:rsid w:val="009D166E"/>
    <w:rsid w:val="009D1F11"/>
    <w:rsid w:val="009D42A5"/>
    <w:rsid w:val="009F324E"/>
    <w:rsid w:val="009F4421"/>
    <w:rsid w:val="009F57F7"/>
    <w:rsid w:val="00A129FB"/>
    <w:rsid w:val="00A15613"/>
    <w:rsid w:val="00A36454"/>
    <w:rsid w:val="00A62592"/>
    <w:rsid w:val="00A71A10"/>
    <w:rsid w:val="00AA0FA3"/>
    <w:rsid w:val="00AA3C97"/>
    <w:rsid w:val="00AC2D1E"/>
    <w:rsid w:val="00AC4692"/>
    <w:rsid w:val="00AE09C8"/>
    <w:rsid w:val="00AF1398"/>
    <w:rsid w:val="00AF1D67"/>
    <w:rsid w:val="00AF2CE4"/>
    <w:rsid w:val="00AF598D"/>
    <w:rsid w:val="00B06B6E"/>
    <w:rsid w:val="00B10B5F"/>
    <w:rsid w:val="00B175DA"/>
    <w:rsid w:val="00B536F1"/>
    <w:rsid w:val="00B67088"/>
    <w:rsid w:val="00B7377F"/>
    <w:rsid w:val="00B90C24"/>
    <w:rsid w:val="00BC1097"/>
    <w:rsid w:val="00BD0D69"/>
    <w:rsid w:val="00BD2CD5"/>
    <w:rsid w:val="00BE4E56"/>
    <w:rsid w:val="00BF7CAC"/>
    <w:rsid w:val="00C11EA0"/>
    <w:rsid w:val="00C23DD6"/>
    <w:rsid w:val="00C30E75"/>
    <w:rsid w:val="00C45A0A"/>
    <w:rsid w:val="00C47422"/>
    <w:rsid w:val="00C52E19"/>
    <w:rsid w:val="00C53C45"/>
    <w:rsid w:val="00C64C4E"/>
    <w:rsid w:val="00C7741E"/>
    <w:rsid w:val="00C81830"/>
    <w:rsid w:val="00C86840"/>
    <w:rsid w:val="00C92245"/>
    <w:rsid w:val="00CA50A8"/>
    <w:rsid w:val="00CC3246"/>
    <w:rsid w:val="00CC4CA4"/>
    <w:rsid w:val="00CD32B5"/>
    <w:rsid w:val="00CD4481"/>
    <w:rsid w:val="00CE0D57"/>
    <w:rsid w:val="00CF1542"/>
    <w:rsid w:val="00CF4228"/>
    <w:rsid w:val="00CF58E3"/>
    <w:rsid w:val="00CF5E5E"/>
    <w:rsid w:val="00D10DCF"/>
    <w:rsid w:val="00D24E7C"/>
    <w:rsid w:val="00D4368B"/>
    <w:rsid w:val="00D5296D"/>
    <w:rsid w:val="00D62269"/>
    <w:rsid w:val="00D630E9"/>
    <w:rsid w:val="00D8551A"/>
    <w:rsid w:val="00D8660A"/>
    <w:rsid w:val="00D86FFC"/>
    <w:rsid w:val="00D9355A"/>
    <w:rsid w:val="00DA2087"/>
    <w:rsid w:val="00DC5521"/>
    <w:rsid w:val="00DE3D34"/>
    <w:rsid w:val="00DE6ECD"/>
    <w:rsid w:val="00E06CED"/>
    <w:rsid w:val="00E10207"/>
    <w:rsid w:val="00E12496"/>
    <w:rsid w:val="00E22D07"/>
    <w:rsid w:val="00E23CFD"/>
    <w:rsid w:val="00E2632E"/>
    <w:rsid w:val="00E30CCD"/>
    <w:rsid w:val="00E35B3F"/>
    <w:rsid w:val="00E44F2E"/>
    <w:rsid w:val="00E46CD3"/>
    <w:rsid w:val="00E62020"/>
    <w:rsid w:val="00E644C6"/>
    <w:rsid w:val="00E70522"/>
    <w:rsid w:val="00E74DE7"/>
    <w:rsid w:val="00E938ED"/>
    <w:rsid w:val="00EA0DD1"/>
    <w:rsid w:val="00EB1F3A"/>
    <w:rsid w:val="00EC6FBC"/>
    <w:rsid w:val="00ED53C4"/>
    <w:rsid w:val="00EE0B21"/>
    <w:rsid w:val="00F04353"/>
    <w:rsid w:val="00F0588C"/>
    <w:rsid w:val="00F05F80"/>
    <w:rsid w:val="00F138A1"/>
    <w:rsid w:val="00F150B1"/>
    <w:rsid w:val="00F24D13"/>
    <w:rsid w:val="00F261A7"/>
    <w:rsid w:val="00F37246"/>
    <w:rsid w:val="00F437DA"/>
    <w:rsid w:val="00F51024"/>
    <w:rsid w:val="00F53D27"/>
    <w:rsid w:val="00F550A3"/>
    <w:rsid w:val="00F668DD"/>
    <w:rsid w:val="00F74781"/>
    <w:rsid w:val="00F9179D"/>
    <w:rsid w:val="00F93F75"/>
    <w:rsid w:val="00FA28C7"/>
    <w:rsid w:val="00FA56B9"/>
    <w:rsid w:val="00FB753B"/>
    <w:rsid w:val="00FC18C4"/>
    <w:rsid w:val="00FD4430"/>
    <w:rsid w:val="00FD7376"/>
    <w:rsid w:val="00FD7EB6"/>
    <w:rsid w:val="00FF011A"/>
    <w:rsid w:val="00FF1DC3"/>
    <w:rsid w:val="00FF4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91F00"/>
  <w15:chartTrackingRefBased/>
  <w15:docId w15:val="{8891D7C0-2070-5749-ABE6-DA1935360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91D"/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2D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D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D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D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D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D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D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D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D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D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D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D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D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D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D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D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D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D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D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2D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DE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2D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DE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2D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DEF"/>
    <w:pPr>
      <w:ind w:left="720"/>
      <w:contextualSpacing/>
    </w:pPr>
    <w:rPr>
      <w:rFonts w:asciiTheme="minorHAnsi" w:eastAsiaTheme="minorHAnsi" w:hAnsiTheme="minorHAnsi" w:cstheme="minorBidi"/>
      <w:kern w:val="2"/>
      <w:lang w:val="en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2D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D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D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DEF"/>
    <w:rPr>
      <w:b/>
      <w:bCs/>
      <w:smallCaps/>
      <w:color w:val="2F5496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0C291D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C291D"/>
    <w:rPr>
      <w:rFonts w:ascii="Calibri" w:eastAsia="Times New Roman" w:hAnsi="Calibri" w:cs="Times New Roman"/>
      <w:kern w:val="0"/>
      <w:sz w:val="22"/>
      <w:szCs w:val="21"/>
      <w:lang w:val="de-CH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>
  <b:Source>
    <b:Tag>WHO24</b:Tag>
    <b:SourceType>InternetSite</b:SourceType>
    <b:Guid>{E60EAC36-3114-B446-AF11-6AA5E364472B}</b:Guid>
    <b:Author>
      <b:Author>
        <b:NameList>
          <b:Person>
            <b:Last>WHO</b:Last>
          </b:Person>
        </b:NameList>
      </b:Author>
    </b:Author>
    <b:Title>Global Health Expenditure Database</b:Title>
    <b:URL>https://apps.who.int/nha/database/ViewData/Indicators/en</b:URL>
    <b:Year>2024</b:Year>
    <b:Month>July</b:Month>
    <b:Day>5</b:Day>
    <b:RefOrder>15</b:RefOrder>
  </b:Source>
</b:Sources>
</file>

<file path=customXml/itemProps1.xml><?xml version="1.0" encoding="utf-8"?>
<ds:datastoreItem xmlns:ds="http://schemas.openxmlformats.org/officeDocument/2006/customXml" ds:itemID="{F4985D2D-E77D-F942-A3D8-DF3CEDD2D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ël Saillen</dc:creator>
  <cp:keywords/>
  <dc:description/>
  <cp:lastModifiedBy>Gaël Saillen</cp:lastModifiedBy>
  <cp:revision>3</cp:revision>
  <dcterms:created xsi:type="dcterms:W3CDTF">2026-03-15T05:28:00Z</dcterms:created>
  <dcterms:modified xsi:type="dcterms:W3CDTF">2026-03-15T06:04:00Z</dcterms:modified>
</cp:coreProperties>
</file>